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he proportion of MRSA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T5-II-t31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isolates from 2014 to 2019.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3"/>
        <w:tblW w:w="0" w:type="auto"/>
        <w:tblInd w:w="57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427"/>
        <w:gridCol w:w="2200"/>
        <w:gridCol w:w="33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99" w:hRule="atLeast"/>
        </w:trPr>
        <w:tc>
          <w:tcPr>
            <w:tcW w:w="1427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  <w:t>Year</w:t>
            </w:r>
          </w:p>
        </w:tc>
        <w:tc>
          <w:tcPr>
            <w:tcW w:w="220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337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number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-II-t311 isolat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1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142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2014</w:t>
            </w:r>
          </w:p>
        </w:tc>
        <w:tc>
          <w:tcPr>
            <w:tcW w:w="22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337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142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2015</w:t>
            </w:r>
          </w:p>
        </w:tc>
        <w:tc>
          <w:tcPr>
            <w:tcW w:w="220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337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bookmarkStart w:id="1" w:name="_GoBack"/>
            <w:bookmarkEnd w:id="1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142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2016</w:t>
            </w:r>
          </w:p>
        </w:tc>
        <w:tc>
          <w:tcPr>
            <w:tcW w:w="220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337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142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220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337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142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2018</w:t>
            </w:r>
          </w:p>
        </w:tc>
        <w:tc>
          <w:tcPr>
            <w:tcW w:w="220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337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1427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2019</w:t>
            </w:r>
          </w:p>
        </w:tc>
        <w:tc>
          <w:tcPr>
            <w:tcW w:w="2200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337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11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wNTQ3MDlkMjk2NjMwZjE5ZDgxNWMwMjNkZmFkM2YifQ=="/>
  </w:docVars>
  <w:rsids>
    <w:rsidRoot w:val="407F64F9"/>
    <w:rsid w:val="407F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13:33:00Z</dcterms:created>
  <dc:creator>陈平安</dc:creator>
  <cp:lastModifiedBy>陈平安</cp:lastModifiedBy>
  <dcterms:modified xsi:type="dcterms:W3CDTF">2024-02-17T13:5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A04C99FF5D24E679A485D4FB10DC19C_11</vt:lpwstr>
  </property>
</Properties>
</file>